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FEE" w:rsidRPr="00DD2FEE" w:rsidRDefault="00DD2FEE" w:rsidP="008304A4">
      <w:pPr>
        <w:rPr>
          <w:rFonts w:hint="eastAsia"/>
          <w:b/>
        </w:rPr>
      </w:pPr>
      <w:r w:rsidRPr="00DD2FEE">
        <w:rPr>
          <w:rFonts w:hint="eastAsia"/>
          <w:b/>
        </w:rPr>
        <w:t>Supporting Information</w:t>
      </w:r>
      <w:bookmarkStart w:id="0" w:name="_GoBack"/>
      <w:bookmarkEnd w:id="0"/>
    </w:p>
    <w:p w:rsidR="00DD2FEE" w:rsidRDefault="00DD2FEE" w:rsidP="008304A4">
      <w:pPr>
        <w:rPr>
          <w:rFonts w:hint="eastAsia"/>
        </w:rPr>
      </w:pPr>
    </w:p>
    <w:p w:rsidR="008304A4" w:rsidRDefault="008304A4" w:rsidP="008304A4">
      <w:r>
        <w:rPr>
          <w:rFonts w:hint="eastAsia"/>
        </w:rPr>
        <w:t>Table S</w:t>
      </w:r>
      <w:r w:rsidR="007F2768">
        <w:rPr>
          <w:rFonts w:hint="eastAsia"/>
        </w:rPr>
        <w:t>3</w:t>
      </w:r>
      <w:r>
        <w:rPr>
          <w:rFonts w:hint="eastAsia"/>
        </w:rPr>
        <w:t xml:space="preserve"> </w:t>
      </w:r>
      <w:r w:rsidR="00AA1278">
        <w:rPr>
          <w:rFonts w:hint="eastAsia"/>
        </w:rPr>
        <w:t>Odds ratios between ESR1 haplotype and the risk of ischemic stroke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2"/>
        <w:gridCol w:w="336"/>
        <w:gridCol w:w="667"/>
        <w:gridCol w:w="1264"/>
        <w:gridCol w:w="1200"/>
        <w:gridCol w:w="373"/>
        <w:gridCol w:w="1200"/>
        <w:gridCol w:w="448"/>
        <w:gridCol w:w="891"/>
        <w:gridCol w:w="726"/>
        <w:gridCol w:w="1200"/>
        <w:gridCol w:w="448"/>
        <w:gridCol w:w="998"/>
        <w:gridCol w:w="726"/>
        <w:gridCol w:w="448"/>
        <w:gridCol w:w="1407"/>
        <w:gridCol w:w="720"/>
      </w:tblGrid>
      <w:tr w:rsidR="005C74B3" w:rsidRPr="007442D0" w:rsidTr="006D275E">
        <w:trPr>
          <w:trHeight w:val="255"/>
        </w:trPr>
        <w:tc>
          <w:tcPr>
            <w:tcW w:w="34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revalence</w:t>
            </w: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br/>
              <w:t>in controls, %</w:t>
            </w:r>
          </w:p>
        </w:tc>
        <w:tc>
          <w:tcPr>
            <w:tcW w:w="56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 copies</w:t>
            </w:r>
          </w:p>
        </w:tc>
        <w:tc>
          <w:tcPr>
            <w:tcW w:w="1165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 copy</w:t>
            </w:r>
          </w:p>
        </w:tc>
        <w:tc>
          <w:tcPr>
            <w:tcW w:w="120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 copies</w:t>
            </w:r>
          </w:p>
        </w:tc>
        <w:tc>
          <w:tcPr>
            <w:tcW w:w="1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5C74B3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se/Control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se/Control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se/Control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5C74B3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SR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6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0/4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A157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50/15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9-1.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3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01/10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1-1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74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57-1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798</w:t>
            </w:r>
          </w:p>
        </w:tc>
      </w:tr>
      <w:tr w:rsidR="005C74B3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2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7.2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89/194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05/98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16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6-1.7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5038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/17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9-2.5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737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6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5-1.51</w:t>
            </w:r>
          </w:p>
        </w:tc>
        <w:tc>
          <w:tcPr>
            <w:tcW w:w="25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340</w:t>
            </w:r>
          </w:p>
        </w:tc>
      </w:tr>
      <w:tr w:rsidR="005C74B3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9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03/21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4B3" w:rsidRPr="007442D0" w:rsidRDefault="005C74B3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3/8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4-1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48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5/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.8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91-8.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73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93-1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74B3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1119</w:t>
            </w:r>
          </w:p>
        </w:tc>
      </w:tr>
      <w:tr w:rsidR="001A157D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1A157D" w:rsidRDefault="001A157D" w:rsidP="00141DB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1A157D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F</w:t>
            </w:r>
            <w:r w:rsidRPr="001A157D">
              <w:rPr>
                <w:rFonts w:ascii="Times New Roman" w:eastAsia="Arial Unicode MS" w:hAnsi="Times New Roman" w:cs="Times New Roman" w:hint="eastAsia"/>
                <w:b/>
                <w:kern w:val="0"/>
                <w:sz w:val="20"/>
                <w:szCs w:val="20"/>
              </w:rPr>
              <w:t>emale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1A157D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SR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7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4/1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9/4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7-2.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87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4/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9-1.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86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9-1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582</w:t>
            </w:r>
          </w:p>
        </w:tc>
      </w:tr>
      <w:tr w:rsidR="001A157D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4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2/5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4/2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83-4.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12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/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2-5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460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65-2.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4253</w:t>
            </w:r>
          </w:p>
        </w:tc>
      </w:tr>
      <w:tr w:rsidR="001A157D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2.9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8/5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5/2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64-4.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9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6-14.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51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4-3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57D" w:rsidRDefault="0042252C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519</w:t>
            </w:r>
          </w:p>
        </w:tc>
      </w:tr>
      <w:tr w:rsidR="001A157D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1A157D" w:rsidRDefault="001A157D" w:rsidP="00141DB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1A157D">
              <w:rPr>
                <w:rFonts w:ascii="Times New Roman" w:eastAsia="Arial Unicode MS" w:hAnsi="Times New Roman" w:cs="Times New Roman" w:hint="eastAsia"/>
                <w:b/>
                <w:kern w:val="0"/>
                <w:sz w:val="20"/>
                <w:szCs w:val="20"/>
              </w:rPr>
              <w:t>Male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Pr="007442D0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57D" w:rsidRDefault="001A157D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565725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SR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5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6/3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01/1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5-1.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1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7/7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3-1.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82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60-1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556</w:t>
            </w:r>
          </w:p>
        </w:tc>
      </w:tr>
      <w:tr w:rsidR="00565725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8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37/13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1/7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62-1.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93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/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30-3.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986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67-1.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9427</w:t>
            </w:r>
          </w:p>
        </w:tc>
      </w:tr>
      <w:tr w:rsidR="00565725" w:rsidRPr="007442D0" w:rsidTr="006D275E">
        <w:trPr>
          <w:trHeight w:val="255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442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45/15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Pr="007442D0" w:rsidRDefault="00565725" w:rsidP="000F613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8/5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63-1.8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79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1/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.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82-15.5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090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.3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84-2.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5725" w:rsidRDefault="00565725" w:rsidP="00141DB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.2281</w:t>
            </w:r>
          </w:p>
        </w:tc>
      </w:tr>
    </w:tbl>
    <w:p w:rsidR="00517955" w:rsidRDefault="00517955" w:rsidP="00517955">
      <w:r>
        <w:rPr>
          <w:rFonts w:hint="eastAsia"/>
        </w:rPr>
        <w:t xml:space="preserve">OR was adjusted for age, gender, education level, hypertension, diabetes mellitus, </w:t>
      </w:r>
      <w:r>
        <w:t>dyslipidemia</w:t>
      </w:r>
      <w:r>
        <w:rPr>
          <w:rFonts w:hint="eastAsia"/>
        </w:rPr>
        <w:t>, obesity, and cigarette smoking</w:t>
      </w:r>
    </w:p>
    <w:p w:rsidR="003C7712" w:rsidRPr="003C7712" w:rsidRDefault="003C7712" w:rsidP="00DD2FEE"/>
    <w:sectPr w:rsidR="003C7712" w:rsidRPr="003C7712" w:rsidSect="00DD2FE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DCC" w:rsidRDefault="00E65DCC" w:rsidP="008304A4">
      <w:r>
        <w:separator/>
      </w:r>
    </w:p>
  </w:endnote>
  <w:endnote w:type="continuationSeparator" w:id="0">
    <w:p w:rsidR="00E65DCC" w:rsidRDefault="00E65DCC" w:rsidP="00830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DCC" w:rsidRDefault="00E65DCC" w:rsidP="008304A4">
      <w:r>
        <w:separator/>
      </w:r>
    </w:p>
  </w:footnote>
  <w:footnote w:type="continuationSeparator" w:id="0">
    <w:p w:rsidR="00E65DCC" w:rsidRDefault="00E65DCC" w:rsidP="00830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4B3"/>
    <w:rsid w:val="00041C89"/>
    <w:rsid w:val="00044E14"/>
    <w:rsid w:val="000B4B7F"/>
    <w:rsid w:val="000B6FCA"/>
    <w:rsid w:val="000C6D95"/>
    <w:rsid w:val="000D57FF"/>
    <w:rsid w:val="000E392A"/>
    <w:rsid w:val="00163E17"/>
    <w:rsid w:val="001A157D"/>
    <w:rsid w:val="001A782E"/>
    <w:rsid w:val="00240531"/>
    <w:rsid w:val="00316A9F"/>
    <w:rsid w:val="00342441"/>
    <w:rsid w:val="003A323A"/>
    <w:rsid w:val="003C7712"/>
    <w:rsid w:val="003F21F1"/>
    <w:rsid w:val="003F2BFE"/>
    <w:rsid w:val="004153A4"/>
    <w:rsid w:val="0042252C"/>
    <w:rsid w:val="004739F4"/>
    <w:rsid w:val="004E376C"/>
    <w:rsid w:val="004F1BE1"/>
    <w:rsid w:val="00500C84"/>
    <w:rsid w:val="00517955"/>
    <w:rsid w:val="00565725"/>
    <w:rsid w:val="0059082A"/>
    <w:rsid w:val="005B5910"/>
    <w:rsid w:val="005C74B3"/>
    <w:rsid w:val="005D02DF"/>
    <w:rsid w:val="005D690E"/>
    <w:rsid w:val="005E2525"/>
    <w:rsid w:val="005F65BF"/>
    <w:rsid w:val="00601AD0"/>
    <w:rsid w:val="006D275E"/>
    <w:rsid w:val="00735E5C"/>
    <w:rsid w:val="00755943"/>
    <w:rsid w:val="00764D80"/>
    <w:rsid w:val="00794546"/>
    <w:rsid w:val="007C2754"/>
    <w:rsid w:val="007C7B8A"/>
    <w:rsid w:val="007D7F30"/>
    <w:rsid w:val="007F2768"/>
    <w:rsid w:val="008304A4"/>
    <w:rsid w:val="008A5D46"/>
    <w:rsid w:val="009F3F90"/>
    <w:rsid w:val="00A507F4"/>
    <w:rsid w:val="00A75941"/>
    <w:rsid w:val="00A77327"/>
    <w:rsid w:val="00A95195"/>
    <w:rsid w:val="00AA0BD9"/>
    <w:rsid w:val="00AA1278"/>
    <w:rsid w:val="00B21931"/>
    <w:rsid w:val="00B448FA"/>
    <w:rsid w:val="00B71470"/>
    <w:rsid w:val="00B93C09"/>
    <w:rsid w:val="00BF4A1B"/>
    <w:rsid w:val="00C01AA1"/>
    <w:rsid w:val="00C3681C"/>
    <w:rsid w:val="00C74379"/>
    <w:rsid w:val="00C74A6C"/>
    <w:rsid w:val="00C91CD1"/>
    <w:rsid w:val="00D06379"/>
    <w:rsid w:val="00D12AC3"/>
    <w:rsid w:val="00D2385E"/>
    <w:rsid w:val="00D3408E"/>
    <w:rsid w:val="00DD2FEE"/>
    <w:rsid w:val="00E65DCC"/>
    <w:rsid w:val="00EA1C67"/>
    <w:rsid w:val="00EA42B9"/>
    <w:rsid w:val="00EB51B7"/>
    <w:rsid w:val="00F15817"/>
    <w:rsid w:val="00F227A6"/>
    <w:rsid w:val="00F22988"/>
    <w:rsid w:val="00F36669"/>
    <w:rsid w:val="00FA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>TMU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</dc:creator>
  <cp:lastModifiedBy>chiou</cp:lastModifiedBy>
  <cp:revision>2</cp:revision>
  <dcterms:created xsi:type="dcterms:W3CDTF">2012-09-27T09:30:00Z</dcterms:created>
  <dcterms:modified xsi:type="dcterms:W3CDTF">2012-09-27T09:30:00Z</dcterms:modified>
</cp:coreProperties>
</file>